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bidi="th-TH"/>
        </w:rPr>
      </w:pPr>
      <w:r>
        <w:rPr>
          <w:rFonts w:cs="Times New Roman" w:ascii="Times New Roman" w:hAnsi="Times New Roman"/>
          <w:b/>
          <w:sz w:val="24"/>
          <w:szCs w:val="24"/>
          <w:lang w:val="en-GB" w:bidi="th-TH"/>
        </w:rPr>
        <w:t xml:space="preserve">Supplementary Table. </w:t>
      </w:r>
      <w:r>
        <w:rPr>
          <w:rFonts w:cs="Times New Roman" w:ascii="Times New Roman" w:hAnsi="Times New Roman"/>
          <w:b/>
          <w:bCs/>
          <w:sz w:val="24"/>
          <w:szCs w:val="24"/>
          <w:lang w:val="en-GB" w:bidi="th-TH"/>
        </w:rPr>
        <w:t>The median and interquartile range of the percentages of cytokine-producing and CD107a-expressing memory CD4+ and CD8+ T cells in response to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 w:bidi="th-TH"/>
        </w:rPr>
        <w:t xml:space="preserve"> in vitro</w:t>
      </w:r>
      <w:r>
        <w:rPr>
          <w:rFonts w:cs="Times New Roman" w:ascii="Times New Roman" w:hAnsi="Times New Roman"/>
          <w:b/>
          <w:bCs/>
          <w:sz w:val="24"/>
          <w:szCs w:val="24"/>
          <w:lang w:val="en-GB" w:bidi="th-TH"/>
        </w:rPr>
        <w:t xml:space="preserve"> stimulation with HBsAg or medium alone (unstimulated).</w:t>
      </w:r>
    </w:p>
    <w:tbl>
      <w:tblPr>
        <w:tblW w:w="125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120"/>
        <w:gridCol w:w="982"/>
        <w:gridCol w:w="793"/>
        <w:gridCol w:w="1240"/>
        <w:gridCol w:w="1240"/>
        <w:gridCol w:w="1240"/>
        <w:gridCol w:w="1240"/>
        <w:gridCol w:w="1240"/>
        <w:gridCol w:w="1240"/>
        <w:gridCol w:w="1240"/>
      </w:tblGrid>
      <w:tr>
        <w:trPr>
          <w:trHeight w:val="255" w:hRule="atLeast"/>
        </w:trPr>
        <w:tc>
          <w:tcPr>
            <w:tcW w:w="10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Group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T cell population</w:t>
            </w:r>
          </w:p>
        </w:tc>
        <w:tc>
          <w:tcPr>
            <w:tcW w:w="9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Antigen Stimulation</w:t>
            </w:r>
          </w:p>
        </w:tc>
        <w:tc>
          <w:tcPr>
            <w:tcW w:w="7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Cytokines</w:t>
            </w:r>
          </w:p>
        </w:tc>
        <w:tc>
          <w:tcPr>
            <w:tcW w:w="8680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Percentag of cytokine-producing memory T cells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9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7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Day 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Day 7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Day 28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 months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6 months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7 months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2 months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ealthy contro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Memory CD4+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TNF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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6 (0.20-0.4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6 (0.26-0.46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8 (0.21-0.46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1 (0.15-0.5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7 (0.14-0.5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4 (0.17-0.55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7 (0.16-0.35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7 (0.16-0.41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0 (0.17-0.51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8 (0.16-0.47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1 (0.16-0.48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1-0.35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FN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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2-0.2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2-0.2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4-0.2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2-0.2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10-0.2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5-0.29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0-0.22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1-0.26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4-0.26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0-0.25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1-0.22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1-0.28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4-0.2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3-0.26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5-0.2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4-0.2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2-0.2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2-0.26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4-0.21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4-0.23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4-0.26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4-0.22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6-0.29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3-0.22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9-0.2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0-0.2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09-0.2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08-0.2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9-0.2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07-0.24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07-0.23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8-0.23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0-0.23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09-0.24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1-0.26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0-0.28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CD107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71 (1.49-2.3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31 (1.70-2.7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21 (1.85-2.7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90 (1.40-2.3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80 (1.36-2.2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58 (2.04-4.04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87 (1.41-2.29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24 (1.71-2.76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23 (1.60-2.84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86 (1.43-2.21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70 (1.05-2.19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38 (1.95-4.10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Memory CD8+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TNF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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83 (0.55-1.5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98 (0.45-1.39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80 (0.44-1.2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83 (0.47-1.5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69 (0.40-1.26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94 (0.72-1.31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90 (0.67-1.31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81 (0.47 -1.20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83 (0.47-1.04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74 (0.37-1.48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72 (0.43-1.31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68 (0.39-1.08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FN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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-0.2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2-0.3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3 (0.17-0.4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4 (0.14-0.3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3-0.5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0-0.30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4-0.27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9-0.27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1 (0.07-0.28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7-0.37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08-0.35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1 (0.05-0.28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1-0.2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0-0.3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1-0.29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0-0.2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0-0.29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0-0.28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0-0.26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0-0.29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1-0.32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09-0.30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0-0.23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2-0.23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4-0.2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3 (0.14-0.3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6 (0.15-0.3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3-0.3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4 (0.15-0.3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1-0.25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7 (0.17-0.33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5-0.38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4-0.36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4 (0.18-0.30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3-0.37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08-0.26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CD107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64 (2.71-4.46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89 (2.58-4.7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4.04 (2.99-4.8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51 (2.52-4.9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78 (2.35-4.2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5.47 (3.06-7.12)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25 (2.76-4.83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4.04 (3.03-5.61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73 (2.79-5.64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32 (2.67-3.90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83 (2.16-4.38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4.95 (3.93-7.64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 xml:space="preserve">Standard dose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Memory CD4+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TNF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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3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4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6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6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FN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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1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3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1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CD107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58 (1.3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73 (1.3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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86 (1.4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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52 (1.8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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82 (1.4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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70 (1.3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70 (1.2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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80 (1.4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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81 (1.5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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55 (1.9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84 (1.4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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68 (1.2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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Memory CD8+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TNF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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6 (0.1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8 (0.1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2 (0.2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51 (0.2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54 (0.2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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1 (0.1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3 (0.1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8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8 (0.2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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5 (0.2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5 (0.2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4 (0.2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FN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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1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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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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5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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2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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2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4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1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1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3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4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4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1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CD107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84 (2.0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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19 (2.1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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30 (2.5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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56 (2.7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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14 (2.5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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95 (2.0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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90 (2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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93 (2.3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34 (2.3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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71 (2.7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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22 (2.4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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90 (1.8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Four dos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Memory CD4+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TNF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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6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1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8 (0.1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7 (0.1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0 (0.1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8 (0.1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5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9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8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3 (0.1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0 (0.1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2 (0.1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7 (0.2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FN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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2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CD107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90 (1.3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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97 (1.5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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02 (1.4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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33 (1.7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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62 (1.8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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29 (1.6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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33 (1.5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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85 (1.4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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08 (1.3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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98 (1.4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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20 (1.5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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48 (1.9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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27 (1.7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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11 (1.6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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Memory CD8+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TNF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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9 (0.2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5 (0.2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6 (0.2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8 (0.2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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52 (0.2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5 (0.2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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51 (0.2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8 (0.2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9 (0.2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9 (0.2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4 (0.2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8 (0.2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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3 (0.2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1 (0.2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FN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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0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1 (0.0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2 (0.0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2 (0.0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2 (0.0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1 (0.0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09 (0.0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07 (0.0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5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3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2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3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1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CD107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16 (1.9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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18 (1.8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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16 (2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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50 (2.4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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4.13 (3.0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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34 (2.7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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45 (2.1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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86 (2.0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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00 (2.0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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13 (2.5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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69 (2.5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4.02 (2.9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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38 (2.5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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51 (2.5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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Four double dos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Memory CD4+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TNF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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8 (0.1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8 (0.2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7 (0.1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2 (0.1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7 (0.1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6 (0.1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4 (0.1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0 (0.1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4 (0.1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5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0 (0.1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9 (0.1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9 (0.2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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9 (0.2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FN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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08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CD107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82 (1.6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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35 (1.5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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24 (1.5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36 (1.7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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43 (1.9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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34 (1.7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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20 (1.5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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91 (1.5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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23 (1.6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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1.93 (1.5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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17 (1.7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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30 (1.9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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50 (1.9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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2.08 (1.4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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Memory CD8+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TNF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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62 (0.2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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54 (0.3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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0 (0.2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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57 (0.3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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53 (0.3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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60 (0.3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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9 (0.2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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3 (0.2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5 (0.2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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35 (0.2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55 (0.3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52 (0.2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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50 (0.2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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44 (0.2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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FN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bidi="th-TH"/>
              </w:rPr>
              <w:t>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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1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2 (0.0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1 (0.0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0 (0.0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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4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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IL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3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9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20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3 (0.08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8 (0.1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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5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6 (0.0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0.17 (0.1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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Unstimulated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CD107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12 (2.3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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68 (2.5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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20 (2.4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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4.15 (3.14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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4.24 (2.85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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86 (2.6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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55 (2.39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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HBs Ag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34 (2.2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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47 (2.6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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26 (2.30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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4.16 (3.07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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4.20 (2.76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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4.06 (2.91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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3.62 (2.62</w:t>
            </w:r>
            <w:r>
              <w:rPr>
                <w:rFonts w:eastAsia="Times New Roman" w:cs="Calibri" w:ascii="Symbol" w:hAnsi="Symbol"/>
                <w:color w:val="000000"/>
                <w:sz w:val="16"/>
                <w:szCs w:val="16"/>
                <w:lang w:bidi="th-TH"/>
              </w:rPr>
              <w:t></w:t>
            </w:r>
            <w:r>
              <w:rPr>
                <w:rFonts w:eastAsia="Times New Roman" w:cs="Calibri" w:ascii="Arial Narrow" w:hAnsi="Arial Narrow"/>
                <w:color w:val="000000"/>
                <w:sz w:val="16"/>
                <w:szCs w:val="16"/>
                <w:lang w:bidi="th-TH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5T07:21:00Z</dcterms:created>
  <dc:creator>Tay</dc:creator>
  <dc:description/>
  <cp:keywords/>
  <dc:language>en-US</dc:language>
  <cp:lastModifiedBy>Tay</cp:lastModifiedBy>
  <cp:lastPrinted>2017-12-25T15:28:00Z</cp:lastPrinted>
  <dcterms:modified xsi:type="dcterms:W3CDTF">2017-12-25T08:29:00Z</dcterms:modified>
  <cp:revision>3</cp:revision>
  <dc:subject/>
  <dc:title/>
</cp:coreProperties>
</file>